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Detailed patients’ characteristics</w:t>
      </w:r>
    </w:p>
    <w:p>
      <w:pPr>
        <w:pStyle w:val="Normal"/>
        <w:rPr/>
      </w:pPr>
      <w:r>
        <w:rPr/>
      </w:r>
    </w:p>
    <w:tbl>
      <w:tblPr>
        <w:tblW w:w="141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491"/>
        <w:gridCol w:w="491"/>
        <w:gridCol w:w="627"/>
        <w:gridCol w:w="858"/>
        <w:gridCol w:w="1527"/>
        <w:gridCol w:w="9367"/>
        <w:gridCol w:w="239"/>
      </w:tblGrid>
      <w:tr>
        <w:trPr>
          <w:trHeight w:val="1364" w:hRule="atLeast"/>
          <w:cantSplit w:val="true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/>
            </w:pPr>
            <w:r>
              <w:rPr>
                <w:b/>
                <w:bCs/>
                <w:sz w:val="18"/>
                <w:szCs w:val="18"/>
              </w:rPr>
              <w:t>WBC (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phologic Diagnos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-2364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O</w:t>
            </w:r>
          </w:p>
          <w:p>
            <w:pPr>
              <w:pStyle w:val="Normal"/>
              <w:spacing w:before="0" w:after="160"/>
              <w:ind w:left="113" w:right="-2364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769" w:leader="none"/>
              </w:tabs>
              <w:spacing w:before="0" w:after="160"/>
              <w:ind w:right="4885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aryotype/ Molecular analysis result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del(4)(q22-24q31),del(5)(q13q34),del(17)(p11)[13]/46,XY[7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5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,-Y[9]/90, idem2[1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-7,+8[19]/46,XY[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Y,-5,-7,-7,add(11)(q23),-13,add(16)(p11),add(17)(p13),-19,+4mar[6]/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 PML-RARA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t(15;17)(q24;q21)[17]/46,XY[3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.8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,-Y,?del(12)(q?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.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inv(16)(p13.1q22) or t(16;16)(p13.1;q22);CBFB-MYH1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inv(16)(p13q22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6/M7?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~45,XX,-5,add(8)(p11),-13,add(16)(p?),-17,add(17)(p11),-18,?add(21)(p11),+2~3mar[cp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4~45,X,-Y,-16,-17,-18,-19,+3~4mar[18]/46,XY[2]</w:t>
            </w:r>
          </w:p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RUNX1 non-muta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add(22)(p11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t(1;3)(p36;q21),del(8)(p11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9,XY,+8x3[6]/47,XY,+8,der(4)t(4;13)(p16;q12)[10]/48,XY,+8x2,der(5)t(5;13)(p15;q12)[1],+der(8)t(8;13)(q24;q12)[1],der(10)t(10;13)(q26;q12)[1],der(14)t(13;14)(q12;p11)[1][cp4]/46,XY[2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75" w:leader="none"/>
              </w:tabs>
              <w:spacing w:before="0" w:after="160"/>
              <w:ind w:right="5027" w:hanging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7,XX,+9[8] 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4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M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inv(2)(q31q36),dic(5;17)(q11;p11),+8,?add(9)(p?),ins(9;22)(q34;q11q1?2),del(13)(q12q14)[15]/49~71,idem,+5,+6,+8,+10,+11,+del(13)(q12q14),+14,+21,+21[cp6]/XY[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bookmarkStart w:id="0" w:name="_Hlk76300261"/>
            <w:bookmarkEnd w:id="0"/>
            <w:r>
              <w:rPr>
                <w:rFonts w:cs="Calibri"/>
                <w:sz w:val="18"/>
                <w:szCs w:val="18"/>
              </w:rPr>
              <w:t>AML 1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 PML-RARA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t(15;17)(q24;q21),del(16)(q12-13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.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AML M5b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.5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b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MT2A(MLL)-rearranged 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t(11;17)(q23;q21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.9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b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RUNX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6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6,XX,t(1;6;11)(q13;q13;p15),der(3)(pter→q23::q27→qter),der(11)((11pter→11q12::3q26::3q23→3q27::11q12→11qter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,XY,+1,+6,add(9)(q31-33),+10,add(12)(q24),del(16)(q?),-17,add(18)(q21)[12]/46,XY[8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X,del(5)(q12q33),-7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Y,del(5)(q2?q33),-10,add(15)(q2?5),-17,+1~4mar[cp16]/46,XY[4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gressive NK leukemia/lymphoma (ANKL)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9.9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Y,+8[18]/46,XY[2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5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.nuc ish(KMT2A,CBFB,MYH11,TP53,NF1)x2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2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del(20)(q11q13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18"/>
                <w:szCs w:val="18"/>
              </w:rPr>
              <w:t xml:space="preserve">47,XY,+11[12]/46,XY[8].nuc ish(KMTAX3)[65/100],(MYH11,CBFBx2)[200]. </w:t>
            </w:r>
            <w:r>
              <w:rPr>
                <w:rFonts w:cs="Calibri"/>
                <w:sz w:val="18"/>
                <w:szCs w:val="18"/>
                <w:lang w:val="fr-FR"/>
              </w:rPr>
              <w:t>Présence de 3 signaux de KMT2A dans 65% des noyaux analysés (par trisomie 11).L'analyse NGS montre la présence d'une mutation IDH2 p.R172K (c.515G&gt;A), avec une VAF à 35%.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 PML-RARA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t(15;17)(q24;q21)[17]/49,idem,+8,+14,+21[3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4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6,XX,t(9;22)(q34;q11)[1]/46,XX,t(9;22)(q34;q11),–18,+mar[19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MT2A(MLL)-rearranged 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8,XY,ins(10;11)(p12;q23q14),+2mar[1]/47,sl,-Y[11]/46~48,sl,t(1;21)(q42;q22),der(12)t(12;14)(p13;q23),-14,+1~3mar[1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3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biallelic mutations of CEBPA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NX1 non-muta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b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RUNX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,XY,+10,+11,+12,+13,+14,+21[9]/46,XY[1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7,XX,+4,t(10;11)(p12;q21)[5]/48,idem,+9[12]/46,XX[3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8.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 PML-RARA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t(15;17)(q24;q21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3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0.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?del(14)(q?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-AM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MT2A(MLL)-rearranged 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t(11;19)(q23;p13),-11,+der(11)t(11;19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7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t(8;21)(q22;q22.1);RUNX1-RUNX1T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t(8;21)(q22;q22)[6]/45,idem,-X[3]/45,idem,-X,del(9)(q12q21-22)[7]/46,XX[4].nuc ish (RUNX1,RUNX1T1)x3(RUNX1 con RUNXTx2)[84/100],(NUP98)x2[196/200],(KMT2A)x2[197/200],(CBFB,MYH11)x2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/M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.nuc ish(KMT2A)x2 [199/200], (CBFB, MYH11]x2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del(9)(q21q34) or add(9)(q21)[2]/45,idem,del(5)(q12q34),-21[14]/46,XY[4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/M1/M7?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RUNX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.nucish(MECOM,RUNX1,CBFB, MYH11,RUNX1T1)x2[200], (KMT2Ax2)[197/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.9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4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Y,+i(11)(p10) or +mar[16]/46,XY[4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4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8.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del(20)(q11q13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5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RUNX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RUNX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5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9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lastic plasmacytoid dendritic cell neoplasm (BPDCN)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5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Y-7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4,XX,der(2)?t(2;17)(p11;q11),-5,add(11)(p11),-17,-17,-18,+mar,+dmin[5]/42,XX,der(2)?t(2;17)(p11;q11),-5,der(11)t(11;14)(p1?;q1?),der(13)add(13)(p11)del(13)(q?),-14-17,-17,-18,+mar[4]/46,XX[1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.nuc ish(KMT2A,MYH11,CBFB)x2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5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Y,-7[3],XY[20].nuc ish[D7Z1,D5S2926,EZH2)x1[65/200],(KMT2A,MYH11,CBFB)x2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6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 E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inv(16)(p13.1q22) or t(16;16)(p13.1;q22);CBFB-MYH1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inv(16)(p13q22)[20].nuc ish[MYH11, CBFB]x3 [MYH11 con CBFBx2][95/100],(KMT2Ax2]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7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Y,+8[20]/48,idem,+der(8)?ind(8;?)(q13;?)[2]/46,XY[2].nuc ish(KMT2A,MYH11,CBFB)x2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X,+10[inc5]/46,XX[4] ECHEC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7.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6,XX,t(9;22;12)(q34;q11;q13)[12]/46,idem,-7,+r[8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9.6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5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RUNX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6,XX,del(5)(q13q31)[13]/45,idem,der(13;14)(q10;q10)[7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6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4.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5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.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8~49,XY,ins(10;11)(p1?2;q23q14),+2~3mar[25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9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9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5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6,XY[17] 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NX1 non-muta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.6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X,+10[13]/46,XX,del(7)(q2?1q32)[7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6,XY,del(5)(q22q33),-7,-13,der(20)?del(20)(q?),+mar1x2[8]/46,idem,-der(20),+mar2[3]/46,XY[2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t(3;21)(q26;q22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7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1.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Y,+8[16]/46,XY[4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14]/92,idemx2[6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3.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Y,+11[9]/46,XY[1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5,XY,-7,inv(11)(p14q21)[17]/90,idemx2[2]/46,XY[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5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t(8;21)(q22;q22.1);RUNX1-RUNX1T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5,X,-X,t(8;21)(q22;q22)[9]/45,idem,der(2)t(2;8)(q32;q13)[1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,XX,+5,+8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5.5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X,-7[6]/90,idemx2[12]/46,XX[2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9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 PML-RARA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6,XY,t(15;17)(q24;q21)[11]/47,sl,+8[5]/46,sl,der(11)t(11;12)(p15;q13),del(12)(q13)[2]/46,XY[2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8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6,XX,del(13)(q13q22)[19]/46,XX[1] 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,X,-X[9]/46,[11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  <w:t>47,XY,+8[10]/94,idemx2[3]/47,idem,der(18)t(3;18)(q24;q23)[7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  <w:lang w:val="fr-FR"/>
              </w:rPr>
            </w:pPr>
            <w:r>
              <w:rPr>
                <w:rFonts w:cs="Calibri"/>
                <w:sz w:val="18"/>
                <w:szCs w:val="18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-1,add(3)(q?24),-5,-8,-10,-12,+5mar[12]/46,XX[8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,XY,+14[8]/46,XY[12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4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18"/>
                <w:szCs w:val="18"/>
              </w:rPr>
              <w:t>47,XX,der(1)(9pter→9p11::1p22→1qter),+der(1),der(4)(9qter→9q33::?20q::4p1?5→4qter),der(9)(?::9p11→9q33::?),der(20)(20pter→20q11::1p22→1pter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7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MT2A(MLL)-rearranged 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sz w:val="18"/>
                <w:szCs w:val="18"/>
              </w:rPr>
              <w:t>46,XX,t(9;11)(p21;q23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9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del(5)(q13q31)[2]/45,sl,der(13;20)(q10;p10)[4]/45~46,sl1-2,-3,-del(5)(q13q31),-6,-8,-10,-11,add(11)(q2?2),-19,-21,+6~7mar[cp4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-MRC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right="4636" w:hanging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6,XX[30].ish 11q23(MLLx2)[20],16q22(CBFBx2)[20],17q21(RARAx2)[10].nuc ish(MLLx2)[200], (CBFBx2)[200],(RARAx2)[200] 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mutated NPM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46,XY[20].ish 11q23(MLLx2)[20],16q22(CBFBx2)[20].nuc ish(MLLx2)[200],(CBFBx2)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MT2A(MLL)-rearranged AML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X,t(9;11)(p21;q23)[12]/47,sl,+der(9)t(9;11)[8].ish der(9)t(9;11)(3'MLL+)[10],t(9;11)(3'MLL+;5'MLL+)[18],16q22(CBFBx2) [20].nuc ish(5'MLLx2,3'MLLx3)(5'MLL con 3'MLLx1)[45/100]/(MLLx2)(5'MLL sep 3'MLLx1)[43/100],(CBFBx2)[20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 PML-RARA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6,XY,t(15;17)(q24;q21)[20]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3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1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0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1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</w:t>
            </w:r>
          </w:p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t(8;21)(q22;q22.1);RUNX1-RUNX1T1 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UNX1-RUNX1T1 (AML1-ETO)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</w:t>
            </w:r>
          </w:p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t(8;21)(q22;q22.1);RUNX1-RUNX1T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UNX1-RUNX1T1 (AML1-ETO)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3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6.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3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.9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N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t(8;21)(q22;q22.1);RUNX1-RUNX1T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UNX1-RUNX1T1 (AML1-ETO)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MLL-r PTD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MT2A</w:t>
            </w:r>
            <w:r>
              <w:rPr>
                <w:rFonts w:cs="Calibri"/>
                <w:sz w:val="18"/>
                <w:szCs w:val="18"/>
              </w:rPr>
              <w:t>-PTD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3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82.5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3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t(8;21)(q22;q22.1);RUNX1-RUNX1T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UNX1-RUNX1T1 (AML1-ETO)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with t(8;21)(q22;q22.1);RUNX1-RUNX1T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UNX1-RUNX1T1 (AML1-ETO)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1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7.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 M4 E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L with inv(16)(p13.1q22) or t(16;16)(p13.1;q22);CBFB-MYH11 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i/>
                <w:sz w:val="18"/>
                <w:szCs w:val="18"/>
              </w:rPr>
              <w:t>CBFB-MYH11</w:t>
            </w: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2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2.3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 M4 E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L with inv(16)(p13.1q22) or t(16;16)(p13.1;q22);CBFB-MYH11 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sz w:val="18"/>
                <w:szCs w:val="18"/>
              </w:rPr>
              <w:t>CBFB-MYH11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AML M4 E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AML with inv(16)(p13.1q22) or t(16;16)(p13.1;q22);CBFB-MYH1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sz w:val="18"/>
                <w:szCs w:val="18"/>
              </w:rPr>
              <w:t>CBFB-MYH11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 1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3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2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 M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L-r PTD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sz w:val="18"/>
                <w:szCs w:val="18"/>
              </w:rPr>
              <w:t>KMT2A</w:t>
            </w:r>
            <w:r>
              <w:rPr>
                <w:sz w:val="18"/>
                <w:szCs w:val="18"/>
              </w:rPr>
              <w:t>-PTD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2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v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PL with PML-RARA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i/>
                <w:sz w:val="18"/>
                <w:szCs w:val="18"/>
              </w:rPr>
              <w:t xml:space="preserve">PML-RARA+ </w:t>
            </w:r>
            <w:r>
              <w:rPr>
                <w:rFonts w:cs="Calibri"/>
                <w:sz w:val="18"/>
                <w:szCs w:val="18"/>
              </w:rPr>
              <w:t>(bcr1 transcript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ML 12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5" w:leader="none"/>
              </w:tabs>
              <w:spacing w:before="0" w:after="160"/>
              <w:ind w:left="-1445" w:hanging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</w:t>
              <w:tab/>
              <w:t>6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AML M4 E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AML with inv(16)(p13.1q22) or t(16;16)(p13.1;q22);CBFB-MYH11</w:t>
            </w:r>
          </w:p>
        </w:tc>
        <w:tc>
          <w:tcPr>
            <w:tcW w:w="9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sz w:val="18"/>
                <w:szCs w:val="18"/>
              </w:rPr>
              <w:t>CBFB-MYH11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-AML, Acute myeloid leukemia, therapy related</w:t>
      </w:r>
    </w:p>
    <w:p>
      <w:pPr>
        <w:pStyle w:val="Normal"/>
        <w:rPr/>
      </w:pPr>
      <w:r>
        <w:rPr/>
        <w:t>sAML, secondary Acute myeloid leukemia</w:t>
      </w:r>
    </w:p>
    <w:p>
      <w:pPr>
        <w:pStyle w:val="Normal"/>
        <w:rPr/>
      </w:pPr>
      <w:r>
        <w:rPr/>
        <w:t>AML-MRC, Acute myeloid leukemia with myelodysplasia-related changes</w:t>
      </w:r>
    </w:p>
    <w:p>
      <w:pPr>
        <w:pStyle w:val="Normal"/>
        <w:rPr/>
      </w:pPr>
      <w:r>
        <w:rPr/>
        <w:t>AML NOS, Acute Myeloid Leukemia Not Otherwise Specified</w:t>
      </w:r>
    </w:p>
    <w:p>
      <w:pPr>
        <w:pStyle w:val="Normal"/>
        <w:rPr/>
      </w:pPr>
      <w:r>
        <w:rPr/>
        <w:t>APL, acute promyelocytic leukemia; APLv, acute promyelocytic leukemia variant</w:t>
      </w:r>
    </w:p>
    <w:p>
      <w:pPr>
        <w:pStyle w:val="Normal"/>
        <w:rPr/>
      </w:pPr>
      <w:r>
        <w:rPr/>
        <w:t>AML M6, Acute erythroid leukemia</w:t>
      </w:r>
    </w:p>
    <w:p>
      <w:pPr>
        <w:pStyle w:val="Normal"/>
        <w:rPr/>
      </w:pPr>
      <w:r>
        <w:rPr/>
        <w:t>AML M7, Acute megakaryocytic leukemia</w:t>
      </w:r>
    </w:p>
    <w:p>
      <w:pPr>
        <w:pStyle w:val="Normal"/>
        <w:rPr/>
      </w:pPr>
      <w:r>
        <w:rPr/>
        <w:t>AML M0, Minimally differentiated acute myeloblastic leukemia</w:t>
      </w:r>
    </w:p>
    <w:p>
      <w:pPr>
        <w:pStyle w:val="Normal"/>
        <w:rPr/>
      </w:pPr>
      <w:r>
        <w:rPr/>
        <w:t>AML M1, Acute myeloid leukemia without maturation</w:t>
      </w:r>
    </w:p>
    <w:p>
      <w:pPr>
        <w:pStyle w:val="Normal"/>
        <w:rPr/>
      </w:pPr>
      <w:r>
        <w:rPr/>
        <w:t xml:space="preserve">AML M2, Acute myeloblastic leukemia with maturation </w:t>
      </w:r>
    </w:p>
    <w:p>
      <w:pPr>
        <w:pStyle w:val="Normal"/>
        <w:rPr/>
      </w:pPr>
      <w:r>
        <w:rPr/>
        <w:t>AML M4, Myelomonocytic acute myeloid leukemia; M4 Eo, Acute myelomonocytic leukemia with eosinophilia</w:t>
      </w:r>
    </w:p>
    <w:p>
      <w:pPr>
        <w:pStyle w:val="Normal"/>
        <w:rPr/>
      </w:pPr>
      <w:r>
        <w:rPr/>
        <w:t>AML M5, Acute monoblastic/monocytic leukemia</w:t>
      </w:r>
    </w:p>
    <w:p>
      <w:pPr>
        <w:pStyle w:val="Normal"/>
        <w:rPr/>
      </w:pPr>
      <w:r>
        <w:rPr/>
        <w:t>AML M5a, Acute monoblastic leukemia</w:t>
      </w:r>
    </w:p>
    <w:p>
      <w:pPr>
        <w:pStyle w:val="Normal"/>
        <w:rPr/>
      </w:pPr>
      <w:r>
        <w:rPr/>
        <w:t>AML M5b, Acute monocytic leukemia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MLL-r PTD, Partial tandem duplication (PTD) of the KMT2A (MLL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06:09:00Z</dcterms:created>
  <dc:creator>Carmen AANEI</dc:creator>
  <dc:description/>
  <cp:keywords/>
  <dc:language>en-US</dc:language>
  <cp:lastModifiedBy>Carmen AANEI</cp:lastModifiedBy>
  <dcterms:modified xsi:type="dcterms:W3CDTF">2021-07-25T06:26:00Z</dcterms:modified>
  <cp:revision>3</cp:revision>
  <dc:subject/>
  <dc:title/>
</cp:coreProperties>
</file>